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493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7"/>
        <w:gridCol w:w="3777"/>
        <w:gridCol w:w="702"/>
        <w:gridCol w:w="797"/>
        <w:gridCol w:w="868"/>
        <w:gridCol w:w="701"/>
        <w:gridCol w:w="706"/>
        <w:gridCol w:w="701"/>
        <w:gridCol w:w="796"/>
        <w:gridCol w:w="868"/>
        <w:gridCol w:w="701"/>
        <w:gridCol w:w="701"/>
      </w:tblGrid>
      <w:tr w:rsidR="0062039E" w:rsidRPr="00610952" w14:paraId="5EADCC36" w14:textId="77777777" w:rsidTr="0062039E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vAlign w:val="center"/>
          </w:tcPr>
          <w:p w14:paraId="07E19A78" w14:textId="2916972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470" w:type="pct"/>
            <w:vMerge w:val="restart"/>
            <w:tcBorders>
              <w:top w:val="single" w:sz="4" w:space="0" w:color="auto"/>
            </w:tcBorders>
            <w:vAlign w:val="center"/>
          </w:tcPr>
          <w:p w14:paraId="74EFAB8E" w14:textId="3A561C9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Maternal predictors</w:t>
            </w:r>
          </w:p>
        </w:tc>
        <w:tc>
          <w:tcPr>
            <w:tcW w:w="146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81FA" w14:textId="59B776D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Calibration</w:t>
            </w:r>
          </w:p>
        </w:tc>
        <w:tc>
          <w:tcPr>
            <w:tcW w:w="14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1C98B" w14:textId="34C7C95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Cross-validation</w:t>
            </w:r>
          </w:p>
        </w:tc>
      </w:tr>
      <w:tr w:rsidR="0062039E" w:rsidRPr="00610952" w14:paraId="1958ABE4" w14:textId="73EE95E0" w:rsidTr="0062039E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3EBBA99B" w14:textId="6F756EB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70" w:type="pct"/>
            <w:vMerge/>
            <w:tcBorders>
              <w:bottom w:val="single" w:sz="4" w:space="0" w:color="auto"/>
            </w:tcBorders>
            <w:vAlign w:val="center"/>
          </w:tcPr>
          <w:p w14:paraId="4C4EBA17" w14:textId="6DB1C80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5DFB2" w14:textId="03DF6FD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931F2" w14:textId="334B21D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L-SV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DFDA3" w14:textId="7014B54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PLS-DA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197DB" w14:textId="1867BD9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CAR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B8C78" w14:textId="6FA2666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XGB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6800D" w14:textId="4128134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BD806" w14:textId="5BAA73F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L-SVM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4272B" w14:textId="352EBEB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PLS-DA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871A1" w14:textId="5D56537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CART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898CE" w14:textId="53CD84F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610952">
              <w:rPr>
                <w:rFonts w:cstheme="minorHAnsi"/>
                <w:b/>
                <w:bCs/>
                <w:sz w:val="18"/>
                <w:szCs w:val="18"/>
              </w:rPr>
              <w:t>XGB</w:t>
            </w:r>
          </w:p>
        </w:tc>
      </w:tr>
      <w:tr w:rsidR="0062039E" w:rsidRPr="00610952" w14:paraId="1E9261E8" w14:textId="1376E228" w:rsidTr="0062039E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vAlign w:val="center"/>
          </w:tcPr>
          <w:p w14:paraId="40FBECED" w14:textId="5D2DFD4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Sensitivity (%)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vAlign w:val="center"/>
          </w:tcPr>
          <w:p w14:paraId="1B9060D6" w14:textId="1278D7C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Thy1T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FA9B8" w14:textId="68E42F3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06F48" w14:textId="2EE4EED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A01EF" w14:textId="2086933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B221F" w14:textId="4C88D5A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9042E" w14:textId="66B9B70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B4FB1" w14:textId="05A779E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A0D9A" w14:textId="5E5BE0A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CFD55" w14:textId="05C55B4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05A27" w14:textId="7F4C788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ED5F9" w14:textId="33B7DD6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</w:tr>
      <w:tr w:rsidR="0062039E" w:rsidRPr="00610952" w14:paraId="4882085D" w14:textId="77E4729B" w:rsidTr="0062039E">
        <w:trPr>
          <w:jc w:val="center"/>
        </w:trPr>
        <w:tc>
          <w:tcPr>
            <w:tcW w:w="594" w:type="pct"/>
            <w:vMerge/>
            <w:vAlign w:val="center"/>
          </w:tcPr>
          <w:p w14:paraId="3DF23D4A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0C2CB3C" w14:textId="43841A5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BFBA159" w14:textId="5C70739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88C100A" w14:textId="1FAB466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0500581" w14:textId="65CB17A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DA3E65D" w14:textId="38782F6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3C931A3" w14:textId="7DAFA78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6E3FF81D" w14:textId="67D96DE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10" w:type="pct"/>
            <w:vAlign w:val="center"/>
          </w:tcPr>
          <w:p w14:paraId="2FBFF333" w14:textId="663C7E5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38" w:type="pct"/>
            <w:vAlign w:val="center"/>
          </w:tcPr>
          <w:p w14:paraId="7A13324D" w14:textId="39C77CD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3" w:type="pct"/>
            <w:vAlign w:val="center"/>
          </w:tcPr>
          <w:p w14:paraId="1D1BBB7E" w14:textId="350DF90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120D8E69" w14:textId="7417A46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</w:tr>
      <w:tr w:rsidR="0062039E" w:rsidRPr="00610952" w14:paraId="034C75D5" w14:textId="48005E58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3745E2B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3F87C2EF" w14:textId="400D90A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64E1AEC" w14:textId="3007F22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7551290" w14:textId="08B7F1C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15B60890" w14:textId="3B58082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844844A" w14:textId="75C002F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793FC8C" w14:textId="56BA453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3B8DBB81" w14:textId="165DFAF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310" w:type="pct"/>
            <w:vAlign w:val="center"/>
          </w:tcPr>
          <w:p w14:paraId="0FE27048" w14:textId="5374EA1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38" w:type="pct"/>
            <w:vAlign w:val="center"/>
          </w:tcPr>
          <w:p w14:paraId="14955A72" w14:textId="4745025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3" w:type="pct"/>
            <w:vAlign w:val="center"/>
          </w:tcPr>
          <w:p w14:paraId="2836AC7C" w14:textId="3D78A8B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513024CB" w14:textId="58ED42C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</w:tr>
      <w:tr w:rsidR="0062039E" w:rsidRPr="00610952" w14:paraId="6FEFED2C" w14:textId="4842D4D6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89E517C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2751204E" w14:textId="369E0E7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E512574" w14:textId="7E6C5D4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8634C8B" w14:textId="13C2058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47C35E1" w14:textId="3B3CFAB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95F7C3F" w14:textId="623EE1E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F2E57ED" w14:textId="42FE86A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5D179637" w14:textId="67BFD40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10" w:type="pct"/>
            <w:vAlign w:val="center"/>
          </w:tcPr>
          <w:p w14:paraId="5FD735C6" w14:textId="61AD93F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38" w:type="pct"/>
            <w:vAlign w:val="center"/>
          </w:tcPr>
          <w:p w14:paraId="3081339B" w14:textId="5B12AED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3" w:type="pct"/>
            <w:vAlign w:val="center"/>
          </w:tcPr>
          <w:p w14:paraId="40C802FD" w14:textId="76C96F5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72" w:type="pct"/>
            <w:vAlign w:val="center"/>
          </w:tcPr>
          <w:p w14:paraId="46EBF474" w14:textId="28C0B67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</w:tr>
      <w:tr w:rsidR="0062039E" w:rsidRPr="00610952" w14:paraId="63F31209" w14:textId="5624AEB0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41501E4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26A9529" w14:textId="0DB140F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DE9408E" w14:textId="3034587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4096F99" w14:textId="155BD1E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90AF315" w14:textId="1880BEF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100.0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3E3ADF26" w14:textId="216D0D7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38F8520" w14:textId="397FB00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3297A9AA" w14:textId="768DE5F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10" w:type="pct"/>
            <w:vAlign w:val="center"/>
          </w:tcPr>
          <w:p w14:paraId="234A8726" w14:textId="3991AB6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38" w:type="pct"/>
            <w:vAlign w:val="center"/>
          </w:tcPr>
          <w:p w14:paraId="0BCF46B8" w14:textId="729B625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75.0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14:paraId="31E1CBE4" w14:textId="6C0D87B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72" w:type="pct"/>
            <w:vAlign w:val="center"/>
          </w:tcPr>
          <w:p w14:paraId="584E8953" w14:textId="5E1C347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</w:tr>
      <w:tr w:rsidR="0062039E" w:rsidRPr="00610952" w14:paraId="55353872" w14:textId="30B4B7A2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0D715E0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F07D562" w14:textId="0271BFC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A9202F1" w14:textId="52D4705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7C10E96" w14:textId="7E90896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4595E0C" w14:textId="78A08EE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CD8F48C" w14:textId="6FAB8BE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A2A5615" w14:textId="729182D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13FF6B0E" w14:textId="10D8936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10" w:type="pct"/>
            <w:vAlign w:val="center"/>
          </w:tcPr>
          <w:p w14:paraId="4A666531" w14:textId="11A1181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vAlign w:val="center"/>
          </w:tcPr>
          <w:p w14:paraId="7317A9AA" w14:textId="6C252BB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vAlign w:val="center"/>
          </w:tcPr>
          <w:p w14:paraId="1DA2E1DA" w14:textId="690B597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1FF581FE" w14:textId="7373C41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</w:tr>
      <w:tr w:rsidR="0062039E" w:rsidRPr="00610952" w14:paraId="72DA0D05" w14:textId="0B3F1883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F3B0B19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5C35EED" w14:textId="7B7FC1C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31DB16B" w14:textId="1962ADC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B7427B0" w14:textId="09F3D8E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2234E27" w14:textId="1F35BAC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91.7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16DAD25" w14:textId="2323747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7982542" w14:textId="5356559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3DAA6DB0" w14:textId="024F6D8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10" w:type="pct"/>
            <w:vAlign w:val="center"/>
          </w:tcPr>
          <w:p w14:paraId="42FC3079" w14:textId="6CE1D2C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vAlign w:val="center"/>
          </w:tcPr>
          <w:p w14:paraId="77B640AE" w14:textId="693A46F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83.3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14:paraId="141EC320" w14:textId="43D9BFA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0E9C11A4" w14:textId="1399E9F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</w:tr>
      <w:tr w:rsidR="0062039E" w:rsidRPr="00610952" w14:paraId="1604BB3E" w14:textId="63A0E14D" w:rsidTr="0062039E">
        <w:trPr>
          <w:jc w:val="center"/>
        </w:trPr>
        <w:tc>
          <w:tcPr>
            <w:tcW w:w="594" w:type="pct"/>
            <w:vMerge/>
            <w:vAlign w:val="center"/>
          </w:tcPr>
          <w:p w14:paraId="43B39BEC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323273ED" w14:textId="6267D06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4960F5B" w14:textId="455FA33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8D59CCD" w14:textId="6AD527C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5ED39E4" w14:textId="2C1945F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7912224" w14:textId="2238A93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5D77733" w14:textId="321D6A2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3" w:type="pct"/>
            <w:vAlign w:val="center"/>
          </w:tcPr>
          <w:p w14:paraId="7607A836" w14:textId="2D017EC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10" w:type="pct"/>
            <w:vAlign w:val="center"/>
          </w:tcPr>
          <w:p w14:paraId="012E5217" w14:textId="13D9BAD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38" w:type="pct"/>
            <w:vAlign w:val="center"/>
          </w:tcPr>
          <w:p w14:paraId="2FF504AF" w14:textId="22E163E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73" w:type="pct"/>
            <w:vAlign w:val="center"/>
          </w:tcPr>
          <w:p w14:paraId="264C1198" w14:textId="3BC19B2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2" w:type="pct"/>
            <w:vAlign w:val="center"/>
          </w:tcPr>
          <w:p w14:paraId="2DF02216" w14:textId="0D6A475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</w:tr>
      <w:tr w:rsidR="0062039E" w:rsidRPr="00610952" w14:paraId="287D9F76" w14:textId="5901B342" w:rsidTr="0062039E">
        <w:trPr>
          <w:jc w:val="center"/>
        </w:trPr>
        <w:tc>
          <w:tcPr>
            <w:tcW w:w="594" w:type="pct"/>
            <w:vMerge/>
            <w:vAlign w:val="center"/>
          </w:tcPr>
          <w:p w14:paraId="184AE43C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E8FF996" w14:textId="0442F8A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 + 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466D4F3" w14:textId="49679E0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1397EAA" w14:textId="0E64D66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5BD21B1" w14:textId="609F1D8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F0F4732" w14:textId="72C0799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82B197C" w14:textId="2D7D2E4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73" w:type="pct"/>
            <w:vAlign w:val="center"/>
          </w:tcPr>
          <w:p w14:paraId="47E1B8D3" w14:textId="34ED90C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10" w:type="pct"/>
            <w:vAlign w:val="center"/>
          </w:tcPr>
          <w:p w14:paraId="08FB2F33" w14:textId="6F98FF0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8" w:type="pct"/>
            <w:vAlign w:val="center"/>
          </w:tcPr>
          <w:p w14:paraId="7BC5502B" w14:textId="5B7CE6D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73" w:type="pct"/>
            <w:vAlign w:val="center"/>
          </w:tcPr>
          <w:p w14:paraId="45E6E4C5" w14:textId="61AFC52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2" w:type="pct"/>
            <w:vAlign w:val="center"/>
          </w:tcPr>
          <w:p w14:paraId="3146D587" w14:textId="2F2B523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</w:tr>
      <w:tr w:rsidR="0062039E" w:rsidRPr="00610952" w14:paraId="378027C7" w14:textId="7A0F38E5" w:rsidTr="0062039E">
        <w:trPr>
          <w:jc w:val="center"/>
        </w:trPr>
        <w:tc>
          <w:tcPr>
            <w:tcW w:w="594" w:type="pct"/>
            <w:vMerge/>
            <w:vAlign w:val="center"/>
          </w:tcPr>
          <w:p w14:paraId="2D8B2DB1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65B3D9E" w14:textId="0CBC440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557C8BE" w14:textId="61F9A89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F44F7C1" w14:textId="4D826C8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3E19AE1" w14:textId="533BBDD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350EE7F" w14:textId="5D05BB8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2DA3069" w14:textId="3665662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22DE8B2C" w14:textId="5B64E32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10" w:type="pct"/>
            <w:vAlign w:val="center"/>
          </w:tcPr>
          <w:p w14:paraId="24C59B6A" w14:textId="7E88B3C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vAlign w:val="center"/>
          </w:tcPr>
          <w:p w14:paraId="0FD7A86A" w14:textId="5D66993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3" w:type="pct"/>
            <w:vAlign w:val="center"/>
          </w:tcPr>
          <w:p w14:paraId="5C33BBC8" w14:textId="4411840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3506AF9D" w14:textId="6F02528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</w:tr>
      <w:tr w:rsidR="0062039E" w:rsidRPr="00610952" w14:paraId="02F8C6AE" w14:textId="5C2F472F" w:rsidTr="0062039E">
        <w:trPr>
          <w:jc w:val="center"/>
        </w:trPr>
        <w:tc>
          <w:tcPr>
            <w:tcW w:w="594" w:type="pct"/>
            <w:vMerge/>
            <w:vAlign w:val="center"/>
          </w:tcPr>
          <w:p w14:paraId="270FBE27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A82CC0B" w14:textId="2D54BE2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 + 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6DA982B" w14:textId="3DB2B8F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3B5A142" w14:textId="1F8B91C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9F81CD8" w14:textId="35EEFB7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61093B4" w14:textId="3FF7CE8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4FF58A6" w14:textId="6B0C085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025036A3" w14:textId="13B15F4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10" w:type="pct"/>
            <w:vAlign w:val="center"/>
          </w:tcPr>
          <w:p w14:paraId="724C9A41" w14:textId="772CEFC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38" w:type="pct"/>
            <w:vAlign w:val="center"/>
          </w:tcPr>
          <w:p w14:paraId="4F4CC906" w14:textId="11F7309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vAlign w:val="center"/>
          </w:tcPr>
          <w:p w14:paraId="0E850F79" w14:textId="531094A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1CCAB144" w14:textId="3E22DB0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</w:tr>
      <w:tr w:rsidR="0062039E" w:rsidRPr="00610952" w14:paraId="5E3D67EC" w14:textId="70CD1ED1" w:rsidTr="0062039E">
        <w:trPr>
          <w:jc w:val="center"/>
        </w:trPr>
        <w:tc>
          <w:tcPr>
            <w:tcW w:w="594" w:type="pct"/>
            <w:vMerge/>
            <w:vAlign w:val="center"/>
          </w:tcPr>
          <w:p w14:paraId="27F75297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CEAA3C1" w14:textId="3155144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098F2D6" w14:textId="1D0DA8E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B0FEDAA" w14:textId="486535D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D1D3D2A" w14:textId="2C31983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226F14A" w14:textId="20BB22D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B03721C" w14:textId="47A97B6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3230AFB2" w14:textId="4737A66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10" w:type="pct"/>
            <w:vAlign w:val="center"/>
          </w:tcPr>
          <w:p w14:paraId="30DC9A93" w14:textId="6FF490E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38" w:type="pct"/>
            <w:vAlign w:val="center"/>
          </w:tcPr>
          <w:p w14:paraId="6D35E53B" w14:textId="1467B39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vAlign w:val="center"/>
          </w:tcPr>
          <w:p w14:paraId="33A65B5B" w14:textId="6961F21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72" w:type="pct"/>
            <w:vAlign w:val="center"/>
          </w:tcPr>
          <w:p w14:paraId="08243762" w14:textId="6D91195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</w:tr>
      <w:tr w:rsidR="0062039E" w:rsidRPr="00610952" w14:paraId="06D10D2A" w14:textId="673A641B" w:rsidTr="0062039E">
        <w:trPr>
          <w:jc w:val="center"/>
        </w:trPr>
        <w:tc>
          <w:tcPr>
            <w:tcW w:w="594" w:type="pct"/>
            <w:vMerge/>
            <w:vAlign w:val="center"/>
          </w:tcPr>
          <w:p w14:paraId="46A2C91B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4C8BB12" w14:textId="4608474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 + 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3BDA8C9" w14:textId="1650B34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6C192A5" w14:textId="6DD0820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B23B142" w14:textId="05AA22B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006826C" w14:textId="4634F12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4C64EFD" w14:textId="4BEEF68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69562047" w14:textId="2577C16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10" w:type="pct"/>
            <w:vAlign w:val="center"/>
          </w:tcPr>
          <w:p w14:paraId="31E3B6B0" w14:textId="79CE9C7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vAlign w:val="center"/>
          </w:tcPr>
          <w:p w14:paraId="15B0579C" w14:textId="0655103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3" w:type="pct"/>
            <w:vAlign w:val="center"/>
          </w:tcPr>
          <w:p w14:paraId="5845A15C" w14:textId="085BF46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72" w:type="pct"/>
            <w:vAlign w:val="center"/>
          </w:tcPr>
          <w:p w14:paraId="461F4F27" w14:textId="4ABC1F3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</w:tr>
      <w:tr w:rsidR="0062039E" w:rsidRPr="00610952" w14:paraId="3ACA2173" w14:textId="1832F60A" w:rsidTr="0062039E">
        <w:trPr>
          <w:jc w:val="center"/>
        </w:trPr>
        <w:tc>
          <w:tcPr>
            <w:tcW w:w="594" w:type="pct"/>
            <w:vMerge/>
            <w:vAlign w:val="center"/>
          </w:tcPr>
          <w:p w14:paraId="01C6CACD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CF2C227" w14:textId="5044FDB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80F06FF" w14:textId="401C849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0D93E76" w14:textId="7319347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93DE378" w14:textId="6B03B0E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DC00F26" w14:textId="7814CEA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C120802" w14:textId="29738A8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17333F79" w14:textId="31AE714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10" w:type="pct"/>
            <w:vAlign w:val="center"/>
          </w:tcPr>
          <w:p w14:paraId="78F0A9A3" w14:textId="5A6F652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vAlign w:val="center"/>
          </w:tcPr>
          <w:p w14:paraId="0826788B" w14:textId="7E87B2B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vAlign w:val="center"/>
          </w:tcPr>
          <w:p w14:paraId="50D4B7A7" w14:textId="36DF65B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vAlign w:val="center"/>
          </w:tcPr>
          <w:p w14:paraId="76159C1F" w14:textId="334D7AC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</w:tr>
      <w:tr w:rsidR="0062039E" w:rsidRPr="00610952" w14:paraId="4140D46B" w14:textId="4CDFDED3" w:rsidTr="0062039E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508F119B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tcBorders>
              <w:bottom w:val="single" w:sz="4" w:space="0" w:color="auto"/>
            </w:tcBorders>
            <w:vAlign w:val="center"/>
          </w:tcPr>
          <w:p w14:paraId="777201C1" w14:textId="482863F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 + Thy1T + Thy2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A462B" w14:textId="07F06FC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D6B03" w14:textId="28FE7EB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F136E" w14:textId="07A6A4F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D7E7E" w14:textId="5148697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A94F2" w14:textId="50964AD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36D67" w14:textId="26F08C5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CC614" w14:textId="07106F3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B1162" w14:textId="1C86FF6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C96CD" w14:textId="01FFC56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41FB1" w14:textId="4C454E8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58.3</w:t>
            </w:r>
          </w:p>
        </w:tc>
      </w:tr>
      <w:tr w:rsidR="0062039E" w:rsidRPr="00610952" w14:paraId="12DF9067" w14:textId="55DA5E83" w:rsidTr="0062039E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vAlign w:val="center"/>
          </w:tcPr>
          <w:p w14:paraId="6864F64B" w14:textId="2860F93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Specificity (%)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vAlign w:val="center"/>
          </w:tcPr>
          <w:p w14:paraId="3FDEF042" w14:textId="1602117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Thy1T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3F6BB" w14:textId="771F27C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7CBF7" w14:textId="4FF6438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870D0" w14:textId="395C6D0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BB55B" w14:textId="55274CA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9640A" w14:textId="7A11BAD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47C1C" w14:textId="71EA4C1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BA83D" w14:textId="596FEF8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2AD86" w14:textId="3645D7F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21792" w14:textId="307A7C6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89E6F" w14:textId="6603C10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</w:tr>
      <w:tr w:rsidR="0062039E" w:rsidRPr="00610952" w14:paraId="5D3220C3" w14:textId="5113CAA3" w:rsidTr="0062039E">
        <w:trPr>
          <w:jc w:val="center"/>
        </w:trPr>
        <w:tc>
          <w:tcPr>
            <w:tcW w:w="594" w:type="pct"/>
            <w:vMerge/>
            <w:vAlign w:val="center"/>
          </w:tcPr>
          <w:p w14:paraId="3A5DAA8B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25B37ECF" w14:textId="693F3EE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214984C" w14:textId="6FF07E5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F963250" w14:textId="35891D0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0150254" w14:textId="29D06D4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68FA92B" w14:textId="5FB442F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059B99B" w14:textId="15395A3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40AD7002" w14:textId="222F474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310" w:type="pct"/>
            <w:vAlign w:val="center"/>
          </w:tcPr>
          <w:p w14:paraId="2E690B18" w14:textId="3A29067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338" w:type="pct"/>
            <w:vAlign w:val="center"/>
          </w:tcPr>
          <w:p w14:paraId="7D116091" w14:textId="52E9F9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73" w:type="pct"/>
            <w:vAlign w:val="center"/>
          </w:tcPr>
          <w:p w14:paraId="78ACF5D5" w14:textId="75143C3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7F51B4BD" w14:textId="24562E9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</w:tr>
      <w:tr w:rsidR="0062039E" w:rsidRPr="00610952" w14:paraId="042CE434" w14:textId="1FE91853" w:rsidTr="0062039E">
        <w:trPr>
          <w:jc w:val="center"/>
        </w:trPr>
        <w:tc>
          <w:tcPr>
            <w:tcW w:w="594" w:type="pct"/>
            <w:vMerge/>
            <w:vAlign w:val="center"/>
          </w:tcPr>
          <w:p w14:paraId="2E6C88FC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71FAE2E" w14:textId="148E33F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56A16A4" w14:textId="6F69BF3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4EADCD5" w14:textId="682C96D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126B69E" w14:textId="3BFD29A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2A1D1F9" w14:textId="2179BC3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5010BC2" w14:textId="5446CBE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21CFC169" w14:textId="609D37B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310" w:type="pct"/>
            <w:vAlign w:val="center"/>
          </w:tcPr>
          <w:p w14:paraId="360269B7" w14:textId="1492E13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338" w:type="pct"/>
            <w:vAlign w:val="center"/>
          </w:tcPr>
          <w:p w14:paraId="1A6373E3" w14:textId="61D7E43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273" w:type="pct"/>
            <w:vAlign w:val="center"/>
          </w:tcPr>
          <w:p w14:paraId="1DDD9F9E" w14:textId="325AB98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4C56E658" w14:textId="5D8CDFB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7286BD4D" w14:textId="18C91ABE" w:rsidTr="0062039E">
        <w:trPr>
          <w:jc w:val="center"/>
        </w:trPr>
        <w:tc>
          <w:tcPr>
            <w:tcW w:w="594" w:type="pct"/>
            <w:vMerge/>
            <w:vAlign w:val="center"/>
          </w:tcPr>
          <w:p w14:paraId="43E2053A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93B4062" w14:textId="6C1384F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121D0DD" w14:textId="41E2191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09E16C6" w14:textId="11A2F65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BDC8262" w14:textId="7A3435A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4263C81" w14:textId="56369CE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9EC1FA4" w14:textId="3B09CB5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59E9C161" w14:textId="505A68E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10" w:type="pct"/>
            <w:vAlign w:val="center"/>
          </w:tcPr>
          <w:p w14:paraId="25C77141" w14:textId="6B3FAEA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338" w:type="pct"/>
            <w:vAlign w:val="center"/>
          </w:tcPr>
          <w:p w14:paraId="70F9F0E3" w14:textId="051BD28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273" w:type="pct"/>
            <w:vAlign w:val="center"/>
          </w:tcPr>
          <w:p w14:paraId="00F204EF" w14:textId="17692BB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272" w:type="pct"/>
            <w:vAlign w:val="center"/>
          </w:tcPr>
          <w:p w14:paraId="7613B1E7" w14:textId="38BFB43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</w:tr>
      <w:tr w:rsidR="0062039E" w:rsidRPr="00610952" w14:paraId="14D277AA" w14:textId="115546B8" w:rsidTr="0062039E">
        <w:trPr>
          <w:jc w:val="center"/>
        </w:trPr>
        <w:tc>
          <w:tcPr>
            <w:tcW w:w="594" w:type="pct"/>
            <w:vMerge/>
            <w:vAlign w:val="center"/>
          </w:tcPr>
          <w:p w14:paraId="7D7BC630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36193460" w14:textId="34E62DE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FFB1506" w14:textId="2DA67A4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1C8D0C5" w14:textId="33D151B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FFDB74A" w14:textId="416FEA6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100.0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089946D" w14:textId="082E9E6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90FF90F" w14:textId="01CAA1B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0B7F9D5C" w14:textId="30ADC38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310" w:type="pct"/>
            <w:vAlign w:val="center"/>
          </w:tcPr>
          <w:p w14:paraId="571017C1" w14:textId="5A9E306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338" w:type="pct"/>
            <w:vAlign w:val="center"/>
          </w:tcPr>
          <w:p w14:paraId="3B6DDEAD" w14:textId="6ACA27F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87.0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14:paraId="55321577" w14:textId="42644E7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2" w:type="pct"/>
            <w:vAlign w:val="center"/>
          </w:tcPr>
          <w:p w14:paraId="0F86AF9A" w14:textId="1D22129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</w:tr>
      <w:tr w:rsidR="0062039E" w:rsidRPr="00610952" w14:paraId="5ED2470D" w14:textId="087D146E" w:rsidTr="0062039E">
        <w:trPr>
          <w:jc w:val="center"/>
        </w:trPr>
        <w:tc>
          <w:tcPr>
            <w:tcW w:w="594" w:type="pct"/>
            <w:vMerge/>
            <w:vAlign w:val="center"/>
          </w:tcPr>
          <w:p w14:paraId="545795F1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945659C" w14:textId="5B9092A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657FBFF" w14:textId="296FB0D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3FC2DAC" w14:textId="0038480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C7119C4" w14:textId="410AD05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BA0B0B2" w14:textId="7F80277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EA79A2B" w14:textId="55AA026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0DE6C83F" w14:textId="0449AB4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310" w:type="pct"/>
            <w:vAlign w:val="center"/>
          </w:tcPr>
          <w:p w14:paraId="40167B89" w14:textId="44DFC41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vAlign w:val="center"/>
          </w:tcPr>
          <w:p w14:paraId="3A9DA8E6" w14:textId="5773913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73" w:type="pct"/>
            <w:vAlign w:val="center"/>
          </w:tcPr>
          <w:p w14:paraId="7265D603" w14:textId="0797789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41858379" w14:textId="58F967B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349BAE71" w14:textId="0713082F" w:rsidTr="0062039E">
        <w:trPr>
          <w:jc w:val="center"/>
        </w:trPr>
        <w:tc>
          <w:tcPr>
            <w:tcW w:w="594" w:type="pct"/>
            <w:vMerge/>
            <w:vAlign w:val="center"/>
          </w:tcPr>
          <w:p w14:paraId="7268ED17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3FC98FC" w14:textId="3E48301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C85DE87" w14:textId="13F7D8B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ADEA543" w14:textId="0A2FDBA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A76F745" w14:textId="0CB39CD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94.4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B02D810" w14:textId="7275F93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7279569" w14:textId="762A1F7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0575B5BC" w14:textId="442E228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10" w:type="pct"/>
            <w:vAlign w:val="center"/>
          </w:tcPr>
          <w:p w14:paraId="242EB11F" w14:textId="3F1CBA2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vAlign w:val="center"/>
          </w:tcPr>
          <w:p w14:paraId="6D515A76" w14:textId="30E096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 xml:space="preserve">90.7 </w:t>
            </w:r>
            <w:r w:rsidRPr="0061095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14:paraId="630E52BD" w14:textId="2B863FD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002DA61B" w14:textId="584BFD2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218BC557" w14:textId="4F9CD199" w:rsidTr="0062039E">
        <w:trPr>
          <w:jc w:val="center"/>
        </w:trPr>
        <w:tc>
          <w:tcPr>
            <w:tcW w:w="594" w:type="pct"/>
            <w:vMerge/>
            <w:vAlign w:val="center"/>
          </w:tcPr>
          <w:p w14:paraId="2E96958C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538001F6" w14:textId="068EC7E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0D81D32" w14:textId="3F04B17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3F42E84" w14:textId="690A8ED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9A960B6" w14:textId="0B21AD1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BCB9340" w14:textId="32E65A7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BDCD2B2" w14:textId="49066CC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26C28A9A" w14:textId="5D8C0C2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vAlign w:val="center"/>
          </w:tcPr>
          <w:p w14:paraId="0C208335" w14:textId="1A1E08D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vAlign w:val="center"/>
          </w:tcPr>
          <w:p w14:paraId="0D2A12A9" w14:textId="0D468AB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273" w:type="pct"/>
            <w:vAlign w:val="center"/>
          </w:tcPr>
          <w:p w14:paraId="5E71102C" w14:textId="664410B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4E21BDA3" w14:textId="5C429AA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438CB8FA" w14:textId="0C78AAA7" w:rsidTr="0062039E">
        <w:trPr>
          <w:jc w:val="center"/>
        </w:trPr>
        <w:tc>
          <w:tcPr>
            <w:tcW w:w="594" w:type="pct"/>
            <w:vMerge/>
            <w:vAlign w:val="center"/>
          </w:tcPr>
          <w:p w14:paraId="0D2065B9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0A1E69CF" w14:textId="22D62A4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 + 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BCDDD73" w14:textId="6023C7F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1601508" w14:textId="5516383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E13C75E" w14:textId="25FAD58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9207171" w14:textId="4A297CF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CACFDAD" w14:textId="1688DA7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6D9F417E" w14:textId="27DC0DB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310" w:type="pct"/>
            <w:vAlign w:val="center"/>
          </w:tcPr>
          <w:p w14:paraId="61706533" w14:textId="0B1F182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vAlign w:val="center"/>
          </w:tcPr>
          <w:p w14:paraId="3DDCF990" w14:textId="42EF014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273" w:type="pct"/>
            <w:vAlign w:val="center"/>
          </w:tcPr>
          <w:p w14:paraId="734DC54A" w14:textId="6611524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0C378942" w14:textId="418E7FF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</w:tr>
      <w:tr w:rsidR="0062039E" w:rsidRPr="00610952" w14:paraId="29849CC0" w14:textId="3BE963CF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8796529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08A134A7" w14:textId="4255967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B6D9860" w14:textId="518668A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8142F57" w14:textId="5077856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9691AB5" w14:textId="22DD708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D5E6977" w14:textId="34AB111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A00BDF8" w14:textId="1B314FC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0BAE2C3F" w14:textId="427B119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310" w:type="pct"/>
            <w:vAlign w:val="center"/>
          </w:tcPr>
          <w:p w14:paraId="5189D6E8" w14:textId="642272D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vAlign w:val="center"/>
          </w:tcPr>
          <w:p w14:paraId="6DAF03BF" w14:textId="189CCA3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273" w:type="pct"/>
            <w:vAlign w:val="center"/>
          </w:tcPr>
          <w:p w14:paraId="4C65FA31" w14:textId="52079D7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03A6C57C" w14:textId="092FC7A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51A526B0" w14:textId="4903FCFC" w:rsidTr="0062039E">
        <w:trPr>
          <w:jc w:val="center"/>
        </w:trPr>
        <w:tc>
          <w:tcPr>
            <w:tcW w:w="594" w:type="pct"/>
            <w:vMerge/>
            <w:vAlign w:val="center"/>
          </w:tcPr>
          <w:p w14:paraId="5B30CBE9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5F7E3A6E" w14:textId="72484FF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2T + Thy1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8946F26" w14:textId="4A587DA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CE3EF1E" w14:textId="144577B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F591E79" w14:textId="2432F3D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C7636A0" w14:textId="21BBED5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E1A4A66" w14:textId="4DCE9BF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50CB87E8" w14:textId="43AB8FD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310" w:type="pct"/>
            <w:vAlign w:val="center"/>
          </w:tcPr>
          <w:p w14:paraId="13A877DF" w14:textId="63C301D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338" w:type="pct"/>
            <w:vAlign w:val="center"/>
          </w:tcPr>
          <w:p w14:paraId="3A2A892E" w14:textId="4B2B894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273" w:type="pct"/>
            <w:vAlign w:val="center"/>
          </w:tcPr>
          <w:p w14:paraId="6F453E48" w14:textId="603E244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390D2651" w14:textId="4B02E6E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4223B680" w14:textId="75248A38" w:rsidTr="0062039E">
        <w:trPr>
          <w:jc w:val="center"/>
        </w:trPr>
        <w:tc>
          <w:tcPr>
            <w:tcW w:w="594" w:type="pct"/>
            <w:vMerge/>
            <w:vAlign w:val="center"/>
          </w:tcPr>
          <w:p w14:paraId="2D517015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7C9FCB0" w14:textId="31C6A91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AEFC21B" w14:textId="1AB59E5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8197C7A" w14:textId="480E834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4C9368D" w14:textId="51C232A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B4363D2" w14:textId="418CBC6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359411C" w14:textId="0A42840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1762BA0A" w14:textId="097E1E2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310" w:type="pct"/>
            <w:vAlign w:val="center"/>
          </w:tcPr>
          <w:p w14:paraId="0844BA83" w14:textId="273E36A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338" w:type="pct"/>
            <w:vAlign w:val="center"/>
          </w:tcPr>
          <w:p w14:paraId="79E42AC5" w14:textId="18C32A8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273" w:type="pct"/>
            <w:vAlign w:val="center"/>
          </w:tcPr>
          <w:p w14:paraId="7CD7C96C" w14:textId="1242C3E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2" w:type="pct"/>
            <w:vAlign w:val="center"/>
          </w:tcPr>
          <w:p w14:paraId="15D76F79" w14:textId="26612B8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2.6</w:t>
            </w:r>
          </w:p>
        </w:tc>
      </w:tr>
      <w:tr w:rsidR="0062039E" w:rsidRPr="00610952" w14:paraId="1B54CED3" w14:textId="105A27C7" w:rsidTr="0062039E">
        <w:trPr>
          <w:jc w:val="center"/>
        </w:trPr>
        <w:tc>
          <w:tcPr>
            <w:tcW w:w="594" w:type="pct"/>
            <w:vMerge/>
            <w:vAlign w:val="center"/>
          </w:tcPr>
          <w:p w14:paraId="6D9602DC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F1D128E" w14:textId="3D5E816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 + Thy1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95DCB6B" w14:textId="3820B27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EBAFD84" w14:textId="6FCEB51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69C5718" w14:textId="221F55C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3E0FCB5" w14:textId="4F23C1A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94B5DA8" w14:textId="34CF37C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1B429E88" w14:textId="4FD589C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310" w:type="pct"/>
            <w:vAlign w:val="center"/>
          </w:tcPr>
          <w:p w14:paraId="79935BF6" w14:textId="3AC5D03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338" w:type="pct"/>
            <w:vAlign w:val="center"/>
          </w:tcPr>
          <w:p w14:paraId="0137AB6C" w14:textId="51D09163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3" w:type="pct"/>
            <w:vAlign w:val="center"/>
          </w:tcPr>
          <w:p w14:paraId="2CC66682" w14:textId="4966558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72" w:type="pct"/>
            <w:vAlign w:val="center"/>
          </w:tcPr>
          <w:p w14:paraId="6DB4AD8B" w14:textId="75EC490D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</w:tr>
      <w:tr w:rsidR="0062039E" w:rsidRPr="00610952" w14:paraId="68C40DE8" w14:textId="055EFE9A" w:rsidTr="0062039E">
        <w:trPr>
          <w:jc w:val="center"/>
        </w:trPr>
        <w:tc>
          <w:tcPr>
            <w:tcW w:w="594" w:type="pct"/>
            <w:vMerge/>
            <w:vAlign w:val="center"/>
          </w:tcPr>
          <w:p w14:paraId="3F3DC073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F8F317F" w14:textId="161F063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 + Thy2T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36A9B7E" w14:textId="33A4AE9B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6C8F598" w14:textId="68066169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68281C3" w14:textId="272A132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FAF96C6" w14:textId="29C943DE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E381681" w14:textId="0C9C0BE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vAlign w:val="center"/>
          </w:tcPr>
          <w:p w14:paraId="243B25F1" w14:textId="1BD7E3A0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310" w:type="pct"/>
            <w:vAlign w:val="center"/>
          </w:tcPr>
          <w:p w14:paraId="06E85DD0" w14:textId="238D97F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vAlign w:val="center"/>
          </w:tcPr>
          <w:p w14:paraId="335AA2BB" w14:textId="0A0B5A1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73" w:type="pct"/>
            <w:vAlign w:val="center"/>
          </w:tcPr>
          <w:p w14:paraId="5B4E26CD" w14:textId="708BCDCA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vAlign w:val="center"/>
          </w:tcPr>
          <w:p w14:paraId="285A1F8E" w14:textId="3E62A96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62039E" w:rsidRPr="00610952" w14:paraId="454DC12C" w14:textId="3893AFC8" w:rsidTr="0062039E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0D295056" w14:textId="777777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0" w:type="pct"/>
            <w:tcBorders>
              <w:bottom w:val="single" w:sz="4" w:space="0" w:color="auto"/>
            </w:tcBorders>
            <w:vAlign w:val="center"/>
          </w:tcPr>
          <w:p w14:paraId="44565C37" w14:textId="2E68FFC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sz w:val="18"/>
                <w:szCs w:val="18"/>
              </w:rPr>
              <w:t>NoThy1T + NoThy2T + Thy1T + Thy2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C8924" w14:textId="44500C55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F74FE" w14:textId="57D3F78C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81D19" w14:textId="142D7592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8C4C7" w14:textId="293D5C77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1D2B9" w14:textId="5981C714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1492F" w14:textId="1F87F811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F6CEB" w14:textId="7023DF9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45B0D" w14:textId="2B457B26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522EE" w14:textId="23922BCF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B4F2B" w14:textId="39A77738" w:rsidR="0062039E" w:rsidRPr="00610952" w:rsidRDefault="0062039E" w:rsidP="004055B2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610952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</w:tbl>
    <w:p w14:paraId="3C0865AC" w14:textId="6C816EA8" w:rsidR="00CB281F" w:rsidRPr="00610952" w:rsidRDefault="00CB281F" w:rsidP="000A0ABD">
      <w:pPr>
        <w:pStyle w:val="Sinespaciado"/>
        <w:rPr>
          <w:rFonts w:cstheme="minorHAnsi"/>
          <w:sz w:val="18"/>
          <w:szCs w:val="18"/>
        </w:rPr>
      </w:pPr>
    </w:p>
    <w:sectPr w:rsidR="00CB281F" w:rsidRPr="00610952" w:rsidSect="00994F0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588AB" w14:textId="77777777" w:rsidR="00A54580" w:rsidRDefault="00A54580" w:rsidP="00A54580">
      <w:pPr>
        <w:spacing w:after="0" w:line="240" w:lineRule="auto"/>
      </w:pPr>
      <w:r>
        <w:separator/>
      </w:r>
    </w:p>
  </w:endnote>
  <w:endnote w:type="continuationSeparator" w:id="0">
    <w:p w14:paraId="246CCC5B" w14:textId="77777777" w:rsidR="00A54580" w:rsidRDefault="00A54580" w:rsidP="00A54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46333" w14:textId="77777777" w:rsidR="00A54580" w:rsidRDefault="00A54580" w:rsidP="00A54580">
      <w:pPr>
        <w:spacing w:after="0" w:line="240" w:lineRule="auto"/>
      </w:pPr>
      <w:r>
        <w:separator/>
      </w:r>
    </w:p>
  </w:footnote>
  <w:footnote w:type="continuationSeparator" w:id="0">
    <w:p w14:paraId="298AE523" w14:textId="77777777" w:rsidR="00A54580" w:rsidRDefault="00A54580" w:rsidP="00A54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1F"/>
    <w:rsid w:val="00015040"/>
    <w:rsid w:val="000A0ABD"/>
    <w:rsid w:val="000D39DB"/>
    <w:rsid w:val="000D65C5"/>
    <w:rsid w:val="0014326C"/>
    <w:rsid w:val="0027774F"/>
    <w:rsid w:val="004055B2"/>
    <w:rsid w:val="00465203"/>
    <w:rsid w:val="004A43D5"/>
    <w:rsid w:val="00517EF5"/>
    <w:rsid w:val="005612EE"/>
    <w:rsid w:val="00610952"/>
    <w:rsid w:val="0062039E"/>
    <w:rsid w:val="00687D51"/>
    <w:rsid w:val="006A4F25"/>
    <w:rsid w:val="006A6242"/>
    <w:rsid w:val="007737E8"/>
    <w:rsid w:val="00800DF8"/>
    <w:rsid w:val="008B09F0"/>
    <w:rsid w:val="008E4E7D"/>
    <w:rsid w:val="00903DAF"/>
    <w:rsid w:val="00994F03"/>
    <w:rsid w:val="009F4EB6"/>
    <w:rsid w:val="00A23A53"/>
    <w:rsid w:val="00A54580"/>
    <w:rsid w:val="00B06218"/>
    <w:rsid w:val="00BB4613"/>
    <w:rsid w:val="00BE2A7F"/>
    <w:rsid w:val="00C95BC7"/>
    <w:rsid w:val="00CA1419"/>
    <w:rsid w:val="00CB281F"/>
    <w:rsid w:val="00D24353"/>
    <w:rsid w:val="00D57D5F"/>
    <w:rsid w:val="00D9446C"/>
    <w:rsid w:val="00DF0D9C"/>
    <w:rsid w:val="00F7345C"/>
    <w:rsid w:val="00FA6B26"/>
    <w:rsid w:val="00FC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65C3C42"/>
  <w15:chartTrackingRefBased/>
  <w15:docId w15:val="{7D5CFFC2-2286-4049-804D-E6185458B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B281F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CB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545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4580"/>
  </w:style>
  <w:style w:type="paragraph" w:styleId="Piedepgina">
    <w:name w:val="footer"/>
    <w:basedOn w:val="Normal"/>
    <w:link w:val="PiedepginaCar"/>
    <w:uiPriority w:val="99"/>
    <w:unhideWhenUsed/>
    <w:rsid w:val="00A545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4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4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Mennickent</dc:creator>
  <cp:keywords/>
  <dc:description/>
  <cp:lastModifiedBy>Dani Mennickent</cp:lastModifiedBy>
  <cp:revision>35</cp:revision>
  <dcterms:created xsi:type="dcterms:W3CDTF">2021-08-13T14:04:00Z</dcterms:created>
  <dcterms:modified xsi:type="dcterms:W3CDTF">2021-11-15T13:31:00Z</dcterms:modified>
</cp:coreProperties>
</file>